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111"/>
        <w:tblW w:w="12473" w:type="dxa"/>
        <w:tblBorders>
          <w:bottom w:val="single" w:sz="4" w:space="0" w:color="000000" w:themeColor="text1"/>
          <w:insideH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1984"/>
        <w:gridCol w:w="1984"/>
        <w:gridCol w:w="1984"/>
        <w:gridCol w:w="1985"/>
      </w:tblGrid>
      <w:tr w:rsidR="00801113" w:rsidRPr="001B0120" w14:paraId="1C922433" w14:textId="77777777" w:rsidTr="003F13F1">
        <w:trPr>
          <w:trHeight w:val="368"/>
        </w:trPr>
        <w:tc>
          <w:tcPr>
            <w:tcW w:w="12473" w:type="dxa"/>
            <w:gridSpan w:val="6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EF2615" w14:textId="77777777" w:rsidR="00801113" w:rsidRPr="00BF5BCD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Supplementary File A</w:t>
            </w:r>
            <w:r>
              <w:rPr>
                <w:iCs/>
                <w:color w:val="000000"/>
                <w:sz w:val="20"/>
                <w:szCs w:val="20"/>
              </w:rPr>
              <w:t xml:space="preserve">. </w:t>
            </w:r>
            <w:r w:rsidRPr="00074D63">
              <w:rPr>
                <w:i/>
                <w:color w:val="000000"/>
                <w:sz w:val="20"/>
                <w:szCs w:val="20"/>
              </w:rPr>
              <w:t xml:space="preserve">Logistic regression models </w:t>
            </w:r>
            <w:r>
              <w:rPr>
                <w:i/>
                <w:color w:val="000000"/>
                <w:sz w:val="20"/>
                <w:szCs w:val="20"/>
              </w:rPr>
              <w:t>estimating the</w:t>
            </w:r>
            <w:r w:rsidRPr="00074D63"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 xml:space="preserve">log-odds of </w:t>
            </w:r>
            <w:r w:rsidRPr="00074D63">
              <w:rPr>
                <w:i/>
                <w:color w:val="000000"/>
                <w:sz w:val="20"/>
                <w:szCs w:val="20"/>
              </w:rPr>
              <w:t xml:space="preserve">missing data </w:t>
            </w:r>
            <w:r>
              <w:rPr>
                <w:i/>
                <w:color w:val="000000"/>
                <w:sz w:val="20"/>
                <w:szCs w:val="20"/>
              </w:rPr>
              <w:t>for</w:t>
            </w:r>
            <w:r w:rsidRPr="00074D63">
              <w:rPr>
                <w:i/>
                <w:color w:val="000000"/>
                <w:sz w:val="20"/>
                <w:szCs w:val="20"/>
              </w:rPr>
              <w:t xml:space="preserve"> measures of</w:t>
            </w:r>
            <w:r>
              <w:rPr>
                <w:i/>
                <w:color w:val="000000"/>
                <w:sz w:val="20"/>
                <w:szCs w:val="20"/>
              </w:rPr>
              <w:t xml:space="preserve"> substance-related coping,</w:t>
            </w:r>
            <w:r w:rsidRPr="00074D63"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 xml:space="preserve">depression, and anxiety </w:t>
            </w:r>
            <w:r w:rsidRPr="00074D63">
              <w:rPr>
                <w:i/>
                <w:color w:val="000000"/>
                <w:sz w:val="20"/>
                <w:szCs w:val="20"/>
              </w:rPr>
              <w:t>among</w:t>
            </w:r>
            <w:r w:rsidRPr="001F68D0"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 xml:space="preserve">COMPASS </w:t>
            </w:r>
            <w:r w:rsidRPr="0026767E">
              <w:rPr>
                <w:i/>
                <w:color w:val="000000"/>
                <w:sz w:val="20"/>
                <w:szCs w:val="20"/>
              </w:rPr>
              <w:t>Y</w:t>
            </w:r>
            <w:r w:rsidRPr="0026767E">
              <w:rPr>
                <w:i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26767E">
              <w:rPr>
                <w:i/>
                <w:color w:val="000000"/>
                <w:sz w:val="20"/>
                <w:szCs w:val="20"/>
              </w:rPr>
              <w:t>student</w:t>
            </w:r>
            <w:r>
              <w:rPr>
                <w:i/>
                <w:color w:val="000000"/>
                <w:sz w:val="20"/>
                <w:szCs w:val="20"/>
              </w:rPr>
              <w:t>s (May-July 2020)</w:t>
            </w:r>
          </w:p>
          <w:p w14:paraId="5A94E13F" w14:textId="77777777" w:rsidR="00801113" w:rsidRDefault="00801113" w:rsidP="003F13F1">
            <w:pPr>
              <w:spacing w:line="276" w:lineRule="auto"/>
              <w:rPr>
                <w:b/>
                <w:bCs/>
                <w:iCs/>
                <w:color w:val="000000"/>
                <w:sz w:val="20"/>
                <w:szCs w:val="20"/>
              </w:rPr>
            </w:pPr>
          </w:p>
        </w:tc>
      </w:tr>
      <w:tr w:rsidR="00801113" w:rsidRPr="001B0120" w14:paraId="76A5BF48" w14:textId="77777777" w:rsidTr="003F13F1">
        <w:trPr>
          <w:trHeight w:val="293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838B1A" w14:textId="77777777" w:rsidR="00801113" w:rsidRPr="001F68D0" w:rsidRDefault="00801113" w:rsidP="003F13F1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7C1E5E" w14:textId="77777777" w:rsidR="00801113" w:rsidRDefault="00801113" w:rsidP="003F13F1">
            <w:pPr>
              <w:spacing w:line="276" w:lineRule="auto"/>
              <w:jc w:val="center"/>
              <w:rPr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Cs/>
                <w:color w:val="000000"/>
                <w:sz w:val="20"/>
                <w:szCs w:val="20"/>
              </w:rPr>
              <w:t>a</w:t>
            </w:r>
            <w:r w:rsidRPr="00D46889">
              <w:rPr>
                <w:iCs/>
                <w:color w:val="000000"/>
                <w:sz w:val="20"/>
                <w:szCs w:val="20"/>
              </w:rPr>
              <w:t>OR</w:t>
            </w:r>
            <w:proofErr w:type="spellEnd"/>
            <w:r w:rsidRPr="00D46889">
              <w:rPr>
                <w:iCs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801113" w:rsidRPr="001B0120" w14:paraId="562373CC" w14:textId="77777777" w:rsidTr="003F13F1">
        <w:trPr>
          <w:trHeight w:val="213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FA823C4" w14:textId="77777777" w:rsidR="00801113" w:rsidRPr="00074D63" w:rsidRDefault="00801113" w:rsidP="003F13F1">
            <w:pPr>
              <w:spacing w:line="276" w:lineRule="auto"/>
              <w:rPr>
                <w:i/>
                <w:color w:val="000000"/>
                <w:sz w:val="20"/>
                <w:szCs w:val="20"/>
              </w:rPr>
            </w:pPr>
            <w:r w:rsidRPr="001F68D0">
              <w:rPr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104BA" w14:textId="77777777" w:rsidR="00801113" w:rsidRPr="001B0120" w:rsidRDefault="00801113" w:rsidP="003F13F1">
            <w:pPr>
              <w:spacing w:line="276" w:lineRule="auto"/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1B0120">
              <w:rPr>
                <w:b/>
                <w:bCs/>
                <w:iCs/>
                <w:color w:val="000000"/>
                <w:sz w:val="20"/>
                <w:szCs w:val="20"/>
              </w:rPr>
              <w:t>Model 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CF03FA" w14:textId="77777777" w:rsidR="00801113" w:rsidRPr="001B0120" w:rsidRDefault="00801113" w:rsidP="003F13F1">
            <w:pPr>
              <w:spacing w:line="276" w:lineRule="auto"/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1B0120">
              <w:rPr>
                <w:b/>
                <w:bCs/>
                <w:iCs/>
                <w:color w:val="000000"/>
                <w:sz w:val="20"/>
                <w:szCs w:val="20"/>
              </w:rPr>
              <w:t>Model I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D84E56" w14:textId="77777777" w:rsidR="00801113" w:rsidRPr="001B0120" w:rsidRDefault="00801113" w:rsidP="003F13F1">
            <w:pPr>
              <w:spacing w:line="276" w:lineRule="auto"/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1B0120">
              <w:rPr>
                <w:b/>
                <w:bCs/>
                <w:iCs/>
                <w:color w:val="000000"/>
                <w:sz w:val="20"/>
                <w:szCs w:val="20"/>
              </w:rPr>
              <w:t>Model II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F420747" w14:textId="77777777" w:rsidR="00801113" w:rsidRPr="001B0120" w:rsidRDefault="00801113" w:rsidP="003F13F1">
            <w:pPr>
              <w:spacing w:line="276" w:lineRule="auto"/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Model IV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31E22A2" w14:textId="77777777" w:rsidR="00801113" w:rsidRPr="001B0120" w:rsidRDefault="00801113" w:rsidP="003F13F1">
            <w:pPr>
              <w:spacing w:line="276" w:lineRule="auto"/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Model V</w:t>
            </w:r>
          </w:p>
        </w:tc>
      </w:tr>
      <w:tr w:rsidR="00801113" w:rsidRPr="001F68D0" w14:paraId="03DA220B" w14:textId="77777777" w:rsidTr="003F13F1">
        <w:trPr>
          <w:trHeight w:val="2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1E35DF" w14:textId="77777777" w:rsidR="00801113" w:rsidRPr="00074D63" w:rsidRDefault="00801113" w:rsidP="003F13F1">
            <w:pPr>
              <w:spacing w:line="276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0580E9" w14:textId="77777777" w:rsidR="00801113" w:rsidRPr="00074D63" w:rsidRDefault="00801113" w:rsidP="003F13F1">
            <w:pPr>
              <w:spacing w:line="276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2F1666" w14:textId="77777777" w:rsidR="00801113" w:rsidRPr="00074D63" w:rsidRDefault="00801113" w:rsidP="003F13F1">
            <w:pPr>
              <w:spacing w:line="276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7B4A42" w14:textId="77777777" w:rsidR="00801113" w:rsidRPr="00074D63" w:rsidRDefault="00801113" w:rsidP="003F13F1">
            <w:pPr>
              <w:spacing w:line="276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ADC7B8C" w14:textId="77777777" w:rsidR="00801113" w:rsidRPr="00074D63" w:rsidRDefault="00801113" w:rsidP="003F13F1">
            <w:pPr>
              <w:spacing w:line="276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77CA530" w14:textId="77777777" w:rsidR="00801113" w:rsidRPr="00074D63" w:rsidRDefault="00801113" w:rsidP="003F13F1">
            <w:pPr>
              <w:spacing w:line="276" w:lineRule="auto"/>
              <w:rPr>
                <w:i/>
                <w:color w:val="000000"/>
                <w:sz w:val="20"/>
                <w:szCs w:val="20"/>
              </w:rPr>
            </w:pPr>
          </w:p>
        </w:tc>
      </w:tr>
      <w:tr w:rsidR="00801113" w:rsidRPr="00E82441" w14:paraId="728DF60F" w14:textId="77777777" w:rsidTr="003F13F1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8C05C" w14:textId="77777777" w:rsidR="00801113" w:rsidRPr="00074D63" w:rsidRDefault="00801113" w:rsidP="003F13F1">
            <w:pPr>
              <w:spacing w:line="276" w:lineRule="auto"/>
              <w:ind w:firstLine="184"/>
              <w:rPr>
                <w:i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 xml:space="preserve">Female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color w:val="000000"/>
                <w:sz w:val="20"/>
                <w:szCs w:val="20"/>
              </w:rPr>
              <w:t>ref.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1D86464" w14:textId="77777777" w:rsidR="00801113" w:rsidRPr="00E82441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58FF112" w14:textId="77777777" w:rsidR="00801113" w:rsidRPr="00E82441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E2027D7" w14:textId="77777777" w:rsidR="00801113" w:rsidRPr="00E82441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2A54DF5" w14:textId="77777777" w:rsidR="00801113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AC643A" w14:textId="77777777" w:rsidR="00801113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0</w:t>
            </w:r>
          </w:p>
        </w:tc>
      </w:tr>
      <w:tr w:rsidR="00801113" w:rsidRPr="00E82441" w14:paraId="35C7FA12" w14:textId="77777777" w:rsidTr="003F13F1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59A5B" w14:textId="77777777" w:rsidR="00801113" w:rsidRPr="00074D63" w:rsidRDefault="00801113" w:rsidP="003F13F1">
            <w:pPr>
              <w:spacing w:line="276" w:lineRule="auto"/>
              <w:ind w:firstLine="184"/>
              <w:rPr>
                <w:i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C9F671A" w14:textId="77777777" w:rsidR="00801113" w:rsidRPr="001F456B" w:rsidRDefault="00801113" w:rsidP="003F13F1">
            <w:pPr>
              <w:spacing w:line="276" w:lineRule="auto"/>
              <w:rPr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 xml:space="preserve">1.33 (1.17, </w:t>
            </w:r>
            <w:proofErr w:type="gramStart"/>
            <w:r>
              <w:rPr>
                <w:b/>
                <w:bCs/>
                <w:iCs/>
                <w:color w:val="000000"/>
                <w:sz w:val="20"/>
                <w:szCs w:val="20"/>
              </w:rPr>
              <w:t>1.51)*</w:t>
            </w:r>
            <w:proofErr w:type="gramEnd"/>
            <w:r>
              <w:rPr>
                <w:b/>
                <w:bCs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A434CAE" w14:textId="77777777" w:rsidR="00801113" w:rsidRPr="00387015" w:rsidRDefault="00801113" w:rsidP="003F13F1">
            <w:pPr>
              <w:spacing w:line="276" w:lineRule="auto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387015">
              <w:rPr>
                <w:b/>
                <w:bCs/>
                <w:iCs/>
                <w:color w:val="000000"/>
                <w:sz w:val="20"/>
                <w:szCs w:val="20"/>
              </w:rPr>
              <w:t xml:space="preserve">1.24 (1.10, </w:t>
            </w:r>
            <w:proofErr w:type="gramStart"/>
            <w:r w:rsidRPr="00387015">
              <w:rPr>
                <w:b/>
                <w:bCs/>
                <w:iCs/>
                <w:color w:val="000000"/>
                <w:sz w:val="20"/>
                <w:szCs w:val="20"/>
              </w:rPr>
              <w:t>1.40)</w:t>
            </w:r>
            <w:r>
              <w:rPr>
                <w:b/>
                <w:bCs/>
                <w:iCs/>
                <w:color w:val="000000"/>
                <w:sz w:val="20"/>
                <w:szCs w:val="20"/>
              </w:rPr>
              <w:t>*</w:t>
            </w:r>
            <w:proofErr w:type="gramEnd"/>
            <w:r>
              <w:rPr>
                <w:b/>
                <w:bCs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2E168FB" w14:textId="77777777" w:rsidR="00801113" w:rsidRPr="00387015" w:rsidRDefault="00801113" w:rsidP="003F13F1">
            <w:pPr>
              <w:spacing w:line="276" w:lineRule="auto"/>
              <w:rPr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 xml:space="preserve">1.26 (1.11, </w:t>
            </w:r>
            <w:proofErr w:type="gramStart"/>
            <w:r>
              <w:rPr>
                <w:b/>
                <w:bCs/>
                <w:iCs/>
                <w:color w:val="000000"/>
                <w:sz w:val="20"/>
                <w:szCs w:val="20"/>
              </w:rPr>
              <w:t>1.44)*</w:t>
            </w:r>
            <w:proofErr w:type="gramEnd"/>
            <w:r>
              <w:rPr>
                <w:b/>
                <w:bCs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C8540BF" w14:textId="77777777" w:rsidR="00801113" w:rsidRPr="00387015" w:rsidRDefault="00801113" w:rsidP="003F13F1">
            <w:pPr>
              <w:spacing w:line="276" w:lineRule="auto"/>
              <w:rPr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 xml:space="preserve">1.23 (1.08, </w:t>
            </w:r>
            <w:proofErr w:type="gramStart"/>
            <w:r>
              <w:rPr>
                <w:b/>
                <w:bCs/>
                <w:iCs/>
                <w:color w:val="000000"/>
                <w:sz w:val="20"/>
                <w:szCs w:val="20"/>
              </w:rPr>
              <w:t>1.41)*</w:t>
            </w:r>
            <w:proofErr w:type="gramEnd"/>
            <w:r>
              <w:rPr>
                <w:b/>
                <w:bCs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F11B7E1" w14:textId="77777777" w:rsidR="00801113" w:rsidRPr="00387015" w:rsidRDefault="00801113" w:rsidP="003F13F1">
            <w:pPr>
              <w:spacing w:line="276" w:lineRule="auto"/>
              <w:rPr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 xml:space="preserve">1.34 (1.18, </w:t>
            </w:r>
            <w:proofErr w:type="gramStart"/>
            <w:r>
              <w:rPr>
                <w:b/>
                <w:bCs/>
                <w:iCs/>
                <w:color w:val="000000"/>
                <w:sz w:val="20"/>
                <w:szCs w:val="20"/>
              </w:rPr>
              <w:t>1.52)*</w:t>
            </w:r>
            <w:proofErr w:type="gramEnd"/>
            <w:r>
              <w:rPr>
                <w:b/>
                <w:bCs/>
                <w:iCs/>
                <w:color w:val="000000"/>
                <w:sz w:val="20"/>
                <w:szCs w:val="20"/>
              </w:rPr>
              <w:t>**</w:t>
            </w:r>
          </w:p>
        </w:tc>
      </w:tr>
      <w:tr w:rsidR="00801113" w:rsidRPr="00E82441" w14:paraId="111B098B" w14:textId="77777777" w:rsidTr="003F13F1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53D15B61" w14:textId="77777777" w:rsidR="00801113" w:rsidRPr="00074D63" w:rsidRDefault="00801113" w:rsidP="003F13F1">
            <w:pPr>
              <w:spacing w:line="276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1AB8616" w14:textId="77777777" w:rsidR="00801113" w:rsidRPr="00E82441" w:rsidRDefault="00801113" w:rsidP="003F13F1">
            <w:pPr>
              <w:spacing w:line="276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C43B868" w14:textId="77777777" w:rsidR="00801113" w:rsidRPr="00E82441" w:rsidRDefault="00801113" w:rsidP="003F13F1">
            <w:pPr>
              <w:spacing w:line="276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D065362" w14:textId="77777777" w:rsidR="00801113" w:rsidRPr="00E310FD" w:rsidRDefault="00801113" w:rsidP="003F13F1">
            <w:pPr>
              <w:spacing w:line="276" w:lineRule="auto"/>
              <w:rPr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6B9BC21" w14:textId="77777777" w:rsidR="00801113" w:rsidRPr="00E310FD" w:rsidRDefault="00801113" w:rsidP="003F13F1">
            <w:pPr>
              <w:spacing w:line="276" w:lineRule="auto"/>
              <w:rPr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731C8D" w14:textId="77777777" w:rsidR="00801113" w:rsidRPr="00103A0D" w:rsidRDefault="00801113" w:rsidP="003F13F1">
            <w:pPr>
              <w:spacing w:line="276" w:lineRule="auto"/>
              <w:rPr>
                <w:i/>
                <w:color w:val="000000"/>
                <w:sz w:val="20"/>
                <w:szCs w:val="20"/>
              </w:rPr>
            </w:pPr>
          </w:p>
        </w:tc>
      </w:tr>
      <w:tr w:rsidR="00801113" w:rsidRPr="00E82441" w14:paraId="34182E04" w14:textId="77777777" w:rsidTr="003F13F1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5549D570" w14:textId="77777777" w:rsidR="00801113" w:rsidRPr="00074D63" w:rsidRDefault="00801113" w:rsidP="003F13F1">
            <w:pPr>
              <w:spacing w:line="276" w:lineRule="auto"/>
              <w:ind w:firstLine="184"/>
              <w:rPr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imate (SE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C8E0F85" w14:textId="77777777" w:rsidR="00801113" w:rsidRPr="00387015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 w:rsidRPr="00387015">
              <w:rPr>
                <w:iCs/>
                <w:color w:val="000000"/>
                <w:sz w:val="20"/>
                <w:szCs w:val="20"/>
              </w:rPr>
              <w:t>1.02 (0.98, 1.0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0F60F06" w14:textId="77777777" w:rsidR="00801113" w:rsidRPr="00E82441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0.98 (0.94, 1.0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AAB2B60" w14:textId="77777777" w:rsidR="00801113" w:rsidRPr="00387015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 w:rsidRPr="00387015">
              <w:rPr>
                <w:iCs/>
                <w:color w:val="000000"/>
                <w:sz w:val="20"/>
                <w:szCs w:val="20"/>
              </w:rPr>
              <w:t>1.01 (0.96, 1.0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3ABE5AE" w14:textId="77777777" w:rsidR="00801113" w:rsidRPr="00103A0D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2 (0.97, 1.0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4971BF5" w14:textId="77777777" w:rsidR="00801113" w:rsidRPr="00103A0D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 w:rsidRPr="00103A0D">
              <w:rPr>
                <w:iCs/>
                <w:color w:val="000000"/>
                <w:sz w:val="20"/>
                <w:szCs w:val="20"/>
              </w:rPr>
              <w:t>1.02 (0.97, 1.07)</w:t>
            </w:r>
          </w:p>
        </w:tc>
      </w:tr>
      <w:tr w:rsidR="00801113" w:rsidRPr="00E82441" w14:paraId="0427336D" w14:textId="77777777" w:rsidTr="003F13F1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1EAA2925" w14:textId="77777777" w:rsidR="00801113" w:rsidRPr="00074D63" w:rsidRDefault="00801113" w:rsidP="003F13F1">
            <w:pPr>
              <w:spacing w:line="276" w:lineRule="auto"/>
              <w:ind w:firstLine="28"/>
              <w:rPr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0F9342E" w14:textId="77777777" w:rsidR="00801113" w:rsidRPr="00E82441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35383FA" w14:textId="77777777" w:rsidR="00801113" w:rsidRPr="00E82441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5FB01A9" w14:textId="77777777" w:rsidR="00801113" w:rsidRPr="00E310FD" w:rsidRDefault="00801113" w:rsidP="003F13F1">
            <w:pPr>
              <w:spacing w:line="276" w:lineRule="auto"/>
              <w:rPr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7B8EBA" w14:textId="77777777" w:rsidR="00801113" w:rsidRPr="00E310FD" w:rsidRDefault="00801113" w:rsidP="003F13F1">
            <w:pPr>
              <w:spacing w:line="276" w:lineRule="auto"/>
              <w:rPr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41F69B6" w14:textId="77777777" w:rsidR="00801113" w:rsidRPr="00E82441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</w:p>
        </w:tc>
      </w:tr>
      <w:tr w:rsidR="00801113" w:rsidRPr="00E82441" w14:paraId="713D37DD" w14:textId="77777777" w:rsidTr="003F13F1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6EEC9AEF" w14:textId="77777777" w:rsidR="00801113" w:rsidRPr="00074D63" w:rsidRDefault="00801113" w:rsidP="003F13F1">
            <w:pPr>
              <w:spacing w:line="276" w:lineRule="auto"/>
              <w:ind w:firstLine="184"/>
              <w:rPr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racialized (</w:t>
            </w:r>
            <w:r>
              <w:rPr>
                <w:i/>
                <w:color w:val="000000"/>
                <w:sz w:val="20"/>
                <w:szCs w:val="20"/>
              </w:rPr>
              <w:t>ref.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600C7D3" w14:textId="77777777" w:rsidR="00801113" w:rsidRPr="00E82441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6FEAD03" w14:textId="77777777" w:rsidR="00801113" w:rsidRPr="00E82441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340313E" w14:textId="77777777" w:rsidR="00801113" w:rsidRPr="00E310FD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 w:rsidRPr="00E310FD">
              <w:rPr>
                <w:i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0ADF99A" w14:textId="77777777" w:rsidR="00801113" w:rsidRPr="00E310FD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 w:rsidRPr="00E310FD">
              <w:rPr>
                <w:i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4D803C" w14:textId="77777777" w:rsidR="00801113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0</w:t>
            </w:r>
          </w:p>
        </w:tc>
      </w:tr>
      <w:tr w:rsidR="00801113" w:rsidRPr="00E82441" w14:paraId="43F2699A" w14:textId="77777777" w:rsidTr="003F13F1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549510B8" w14:textId="77777777" w:rsidR="00801113" w:rsidRPr="00074D63" w:rsidRDefault="00801113" w:rsidP="003F13F1">
            <w:pPr>
              <w:spacing w:line="276" w:lineRule="auto"/>
              <w:ind w:firstLine="184"/>
              <w:rPr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ializ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5AF515C" w14:textId="77777777" w:rsidR="00801113" w:rsidRPr="0027288C" w:rsidRDefault="00801113" w:rsidP="003F13F1">
            <w:pPr>
              <w:spacing w:line="276" w:lineRule="auto"/>
              <w:rPr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 xml:space="preserve">1.34 (1.15, </w:t>
            </w:r>
            <w:proofErr w:type="gramStart"/>
            <w:r>
              <w:rPr>
                <w:b/>
                <w:bCs/>
                <w:iCs/>
                <w:color w:val="000000"/>
                <w:sz w:val="20"/>
                <w:szCs w:val="20"/>
              </w:rPr>
              <w:t>1.56)*</w:t>
            </w:r>
            <w:proofErr w:type="gramEnd"/>
            <w:r>
              <w:rPr>
                <w:b/>
                <w:bCs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1D1338D" w14:textId="77777777" w:rsidR="00801113" w:rsidRPr="00E82441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 xml:space="preserve">1.43 (1.24, </w:t>
            </w:r>
            <w:proofErr w:type="gramStart"/>
            <w:r>
              <w:rPr>
                <w:iCs/>
                <w:color w:val="000000"/>
                <w:sz w:val="20"/>
                <w:szCs w:val="20"/>
              </w:rPr>
              <w:t>1.64)*</w:t>
            </w:r>
            <w:proofErr w:type="gramEnd"/>
            <w:r>
              <w:rPr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1B38F40" w14:textId="77777777" w:rsidR="00801113" w:rsidRPr="00E310FD" w:rsidRDefault="00801113" w:rsidP="003F13F1">
            <w:pPr>
              <w:spacing w:line="276" w:lineRule="auto"/>
              <w:rPr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 xml:space="preserve">1.27 (1.08, </w:t>
            </w:r>
            <w:proofErr w:type="gramStart"/>
            <w:r>
              <w:rPr>
                <w:b/>
                <w:bCs/>
                <w:iCs/>
                <w:color w:val="000000"/>
                <w:sz w:val="20"/>
                <w:szCs w:val="20"/>
              </w:rPr>
              <w:t>1.48)*</w:t>
            </w:r>
            <w:proofErr w:type="gramEnd"/>
            <w:r>
              <w:rPr>
                <w:b/>
                <w:bCs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8B5AB9" w14:textId="77777777" w:rsidR="00801113" w:rsidRPr="00E310FD" w:rsidRDefault="00801113" w:rsidP="003F13F1">
            <w:pPr>
              <w:spacing w:line="276" w:lineRule="auto"/>
              <w:rPr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 xml:space="preserve">1.36 (1.16, </w:t>
            </w:r>
            <w:proofErr w:type="gramStart"/>
            <w:r>
              <w:rPr>
                <w:b/>
                <w:bCs/>
                <w:iCs/>
                <w:color w:val="000000"/>
                <w:sz w:val="20"/>
                <w:szCs w:val="20"/>
              </w:rPr>
              <w:t>1.59)*</w:t>
            </w:r>
            <w:proofErr w:type="gramEnd"/>
            <w:r>
              <w:rPr>
                <w:b/>
                <w:bCs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244832" w14:textId="77777777" w:rsidR="00801113" w:rsidRPr="00E310FD" w:rsidRDefault="00801113" w:rsidP="003F13F1">
            <w:pPr>
              <w:spacing w:line="276" w:lineRule="auto"/>
              <w:rPr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 xml:space="preserve">1.40 (1.20, </w:t>
            </w:r>
            <w:proofErr w:type="gramStart"/>
            <w:r>
              <w:rPr>
                <w:b/>
                <w:bCs/>
                <w:iCs/>
                <w:color w:val="000000"/>
                <w:sz w:val="20"/>
                <w:szCs w:val="20"/>
              </w:rPr>
              <w:t>1.64)*</w:t>
            </w:r>
            <w:proofErr w:type="gramEnd"/>
            <w:r>
              <w:rPr>
                <w:b/>
                <w:bCs/>
                <w:iCs/>
                <w:color w:val="000000"/>
                <w:sz w:val="20"/>
                <w:szCs w:val="20"/>
              </w:rPr>
              <w:t>**</w:t>
            </w:r>
          </w:p>
        </w:tc>
      </w:tr>
      <w:tr w:rsidR="00801113" w:rsidRPr="00E82441" w14:paraId="43D254AF" w14:textId="77777777" w:rsidTr="003F13F1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45C9FEB4" w14:textId="77777777" w:rsidR="00801113" w:rsidRPr="00074D63" w:rsidRDefault="00801113" w:rsidP="003F13F1">
            <w:pPr>
              <w:spacing w:line="276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Weekly spending money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13D1D59" w14:textId="77777777" w:rsidR="00801113" w:rsidRPr="00E82441" w:rsidRDefault="00801113" w:rsidP="003F13F1">
            <w:pPr>
              <w:spacing w:line="276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09BD6FE" w14:textId="77777777" w:rsidR="00801113" w:rsidRPr="001F456B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593AB43" w14:textId="77777777" w:rsidR="00801113" w:rsidRPr="00E82441" w:rsidRDefault="00801113" w:rsidP="003F13F1">
            <w:pPr>
              <w:spacing w:line="276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D1DECC7" w14:textId="77777777" w:rsidR="00801113" w:rsidRPr="00E82441" w:rsidRDefault="00801113" w:rsidP="003F13F1">
            <w:pPr>
              <w:spacing w:line="276" w:lineRule="auto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11540D" w14:textId="77777777" w:rsidR="00801113" w:rsidRPr="00E82441" w:rsidRDefault="00801113" w:rsidP="003F13F1">
            <w:pPr>
              <w:spacing w:line="276" w:lineRule="auto"/>
              <w:rPr>
                <w:i/>
                <w:color w:val="000000"/>
                <w:sz w:val="20"/>
                <w:szCs w:val="20"/>
              </w:rPr>
            </w:pPr>
          </w:p>
        </w:tc>
      </w:tr>
      <w:tr w:rsidR="00801113" w:rsidRPr="00E82441" w14:paraId="4CB7B044" w14:textId="77777777" w:rsidTr="003F13F1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77078EDE" w14:textId="77777777" w:rsidR="00801113" w:rsidRPr="00074D63" w:rsidRDefault="00801113" w:rsidP="003F13F1">
            <w:pPr>
              <w:spacing w:line="276" w:lineRule="auto"/>
              <w:ind w:firstLine="184"/>
              <w:rPr>
                <w:i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 xml:space="preserve">Zero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i/>
                <w:color w:val="000000"/>
                <w:sz w:val="20"/>
                <w:szCs w:val="20"/>
              </w:rPr>
              <w:t>ref.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800DDEB" w14:textId="77777777" w:rsidR="00801113" w:rsidRPr="00E82441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44E8990" w14:textId="77777777" w:rsidR="00801113" w:rsidRPr="00E82441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40049A1" w14:textId="77777777" w:rsidR="00801113" w:rsidRPr="00E82441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A158A0A" w14:textId="77777777" w:rsidR="00801113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75D98B2" w14:textId="77777777" w:rsidR="00801113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0</w:t>
            </w:r>
          </w:p>
        </w:tc>
      </w:tr>
      <w:tr w:rsidR="00801113" w:rsidRPr="00E82441" w14:paraId="0ED22CC5" w14:textId="77777777" w:rsidTr="003F13F1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DF2051C" w14:textId="77777777" w:rsidR="00801113" w:rsidRPr="00074D63" w:rsidRDefault="00801113" w:rsidP="003F13F1">
            <w:pPr>
              <w:spacing w:line="276" w:lineRule="auto"/>
              <w:ind w:firstLine="184"/>
              <w:rPr>
                <w:i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$1-2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8BAC5F0" w14:textId="77777777" w:rsidR="00801113" w:rsidRPr="00E82441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5 (0.86, 1.2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00483599" w14:textId="77777777" w:rsidR="00801113" w:rsidRPr="00E82441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6 (0.88, 1.2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D3CE4E7" w14:textId="77777777" w:rsidR="00801113" w:rsidRPr="00E82441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0.99 (0.81, 1.2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4266635" w14:textId="77777777" w:rsidR="00801113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4 (0.85, 1.2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02BE3E2" w14:textId="77777777" w:rsidR="00801113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3 (0.84, 1.27)</w:t>
            </w:r>
          </w:p>
        </w:tc>
      </w:tr>
      <w:tr w:rsidR="00801113" w:rsidRPr="00E82441" w14:paraId="5AF3830E" w14:textId="77777777" w:rsidTr="003F13F1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C48F9" w14:textId="77777777" w:rsidR="00801113" w:rsidRPr="00074D63" w:rsidRDefault="00801113" w:rsidP="003F13F1">
            <w:pPr>
              <w:spacing w:line="276" w:lineRule="auto"/>
              <w:ind w:firstLine="170"/>
              <w:rPr>
                <w:i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$21-10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2585644" w14:textId="77777777" w:rsidR="00801113" w:rsidRPr="00E82441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6 (0.86, 1.3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1F2586D" w14:textId="77777777" w:rsidR="00801113" w:rsidRPr="00E82441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3 (0.84, 1.2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93732BF" w14:textId="77777777" w:rsidR="00801113" w:rsidRPr="00E82441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0.95 (0.76, 1.1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A2D1FB" w14:textId="77777777" w:rsidR="00801113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0.94 (0.75, 1.1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25E691E" w14:textId="77777777" w:rsidR="00801113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2 (0.82, 1.27)</w:t>
            </w:r>
          </w:p>
        </w:tc>
      </w:tr>
      <w:tr w:rsidR="00801113" w:rsidRPr="00E82441" w14:paraId="6892A652" w14:textId="77777777" w:rsidTr="003F13F1">
        <w:trPr>
          <w:trHeight w:val="20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7A426" w14:textId="77777777" w:rsidR="00801113" w:rsidRPr="00074D63" w:rsidRDefault="00801113" w:rsidP="003F13F1">
            <w:pPr>
              <w:spacing w:line="276" w:lineRule="auto"/>
              <w:ind w:firstLine="184"/>
              <w:rPr>
                <w:i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$101+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9612D82" w14:textId="77777777" w:rsidR="00801113" w:rsidRPr="00E82441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21 (0.98, 1.4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01B96B0" w14:textId="77777777" w:rsidR="00801113" w:rsidRPr="00E82441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4 (0.85, 1.2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D70BC32" w14:textId="77777777" w:rsidR="00801113" w:rsidRPr="00E82441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2 (0.82, 1.2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F0B755" w14:textId="77777777" w:rsidR="00801113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01 (0.81, 1.2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5B62ABE" w14:textId="77777777" w:rsidR="00801113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11 (0.90, 1.28)</w:t>
            </w:r>
          </w:p>
        </w:tc>
      </w:tr>
      <w:tr w:rsidR="00801113" w:rsidRPr="00E82441" w14:paraId="4EAAF99F" w14:textId="77777777" w:rsidTr="003F13F1">
        <w:trPr>
          <w:trHeight w:val="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0375D3" w14:textId="77777777" w:rsidR="00801113" w:rsidRDefault="00801113" w:rsidP="003F13F1">
            <w:pPr>
              <w:spacing w:line="276" w:lineRule="auto"/>
              <w:ind w:firstLine="184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CBF7EA" w14:textId="77777777" w:rsidR="00801113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19 (0.99, 1.43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F2CB29" w14:textId="77777777" w:rsidR="00801113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19 (0.99, 1.41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68C71A" w14:textId="77777777" w:rsidR="00801113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18 (0.98, 1.42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2AAF6CF" w14:textId="77777777" w:rsidR="00801113" w:rsidRDefault="00801113" w:rsidP="003F13F1">
            <w:pPr>
              <w:spacing w:line="276" w:lineRule="auto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1.20 (0.99, 1.45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3CB05D0" w14:textId="77777777" w:rsidR="00801113" w:rsidRPr="00103A0D" w:rsidRDefault="00801113" w:rsidP="003F13F1">
            <w:pPr>
              <w:spacing w:line="276" w:lineRule="auto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103A0D">
              <w:rPr>
                <w:b/>
                <w:bCs/>
                <w:iCs/>
                <w:color w:val="000000"/>
                <w:sz w:val="20"/>
                <w:szCs w:val="20"/>
              </w:rPr>
              <w:t xml:space="preserve">1.30 (1.08, </w:t>
            </w:r>
            <w:proofErr w:type="gramStart"/>
            <w:r w:rsidRPr="00103A0D">
              <w:rPr>
                <w:b/>
                <w:bCs/>
                <w:iCs/>
                <w:color w:val="000000"/>
                <w:sz w:val="20"/>
                <w:szCs w:val="20"/>
              </w:rPr>
              <w:t>1.57)</w:t>
            </w:r>
            <w:r>
              <w:rPr>
                <w:b/>
                <w:bCs/>
                <w:iCs/>
                <w:color w:val="000000"/>
                <w:sz w:val="20"/>
                <w:szCs w:val="20"/>
              </w:rPr>
              <w:t>*</w:t>
            </w:r>
            <w:proofErr w:type="gramEnd"/>
          </w:p>
        </w:tc>
      </w:tr>
      <w:tr w:rsidR="00801113" w:rsidRPr="00E82441" w14:paraId="2E751F59" w14:textId="77777777" w:rsidTr="003F13F1">
        <w:trPr>
          <w:trHeight w:val="20"/>
        </w:trPr>
        <w:tc>
          <w:tcPr>
            <w:tcW w:w="12473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371950" w14:textId="77777777" w:rsidR="00801113" w:rsidRPr="00EE4B5E" w:rsidRDefault="00801113" w:rsidP="003F13F1">
            <w:pPr>
              <w:rPr>
                <w:sz w:val="20"/>
              </w:rPr>
            </w:pPr>
            <w:r w:rsidRPr="004A31E9">
              <w:rPr>
                <w:i/>
                <w:sz w:val="20"/>
                <w:szCs w:val="20"/>
              </w:rPr>
              <w:t>Note</w:t>
            </w:r>
            <w:r>
              <w:rPr>
                <w:i/>
                <w:sz w:val="20"/>
                <w:szCs w:val="20"/>
              </w:rPr>
              <w:t xml:space="preserve">. </w:t>
            </w:r>
            <w:r w:rsidRPr="001F68D0">
              <w:rPr>
                <w:sz w:val="20"/>
                <w:szCs w:val="20"/>
              </w:rPr>
              <w:t xml:space="preserve"> Model I</w:t>
            </w:r>
            <w:r>
              <w:rPr>
                <w:sz w:val="20"/>
                <w:szCs w:val="20"/>
              </w:rPr>
              <w:t xml:space="preserve"> estimate</w:t>
            </w:r>
            <w:r w:rsidRPr="001F68D0">
              <w:rPr>
                <w:sz w:val="20"/>
                <w:szCs w:val="20"/>
              </w:rPr>
              <w:t xml:space="preserve">s the </w:t>
            </w:r>
            <w:r>
              <w:rPr>
                <w:sz w:val="20"/>
                <w:szCs w:val="20"/>
              </w:rPr>
              <w:t>log-</w:t>
            </w:r>
            <w:r w:rsidRPr="001F68D0">
              <w:rPr>
                <w:sz w:val="20"/>
                <w:szCs w:val="20"/>
              </w:rPr>
              <w:t xml:space="preserve">odds of </w:t>
            </w:r>
            <w:r>
              <w:rPr>
                <w:sz w:val="20"/>
                <w:szCs w:val="20"/>
              </w:rPr>
              <w:t>missing data</w:t>
            </w:r>
            <w:r w:rsidRPr="001F68D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 engagement in substance-related coping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1F68D0">
              <w:rPr>
                <w:sz w:val="20"/>
                <w:szCs w:val="20"/>
              </w:rPr>
              <w:t>Model I</w:t>
            </w:r>
            <w:r>
              <w:rPr>
                <w:sz w:val="20"/>
                <w:szCs w:val="20"/>
              </w:rPr>
              <w:t>I estimate</w:t>
            </w:r>
            <w:r w:rsidRPr="001F68D0">
              <w:rPr>
                <w:sz w:val="20"/>
                <w:szCs w:val="20"/>
              </w:rPr>
              <w:t xml:space="preserve">s the </w:t>
            </w:r>
            <w:r>
              <w:rPr>
                <w:sz w:val="20"/>
                <w:szCs w:val="20"/>
              </w:rPr>
              <w:t>log-</w:t>
            </w:r>
            <w:r w:rsidRPr="001F68D0">
              <w:rPr>
                <w:sz w:val="20"/>
                <w:szCs w:val="20"/>
              </w:rPr>
              <w:t xml:space="preserve">odds of </w:t>
            </w:r>
            <w:r>
              <w:rPr>
                <w:sz w:val="20"/>
                <w:szCs w:val="20"/>
              </w:rPr>
              <w:t>missing data</w:t>
            </w:r>
            <w:r w:rsidRPr="001F68D0">
              <w:rPr>
                <w:sz w:val="20"/>
                <w:szCs w:val="20"/>
              </w:rPr>
              <w:t xml:space="preserve"> in </w:t>
            </w:r>
            <w:r>
              <w:rPr>
                <w:sz w:val="20"/>
                <w:szCs w:val="20"/>
              </w:rPr>
              <w:t xml:space="preserve">CESD-R-10 </w:t>
            </w:r>
            <w:r w:rsidRPr="001F68D0">
              <w:rPr>
                <w:sz w:val="20"/>
                <w:szCs w:val="20"/>
              </w:rPr>
              <w:t>score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1F68D0">
              <w:rPr>
                <w:sz w:val="20"/>
                <w:szCs w:val="20"/>
              </w:rPr>
              <w:t>Model II</w:t>
            </w:r>
            <w:r>
              <w:rPr>
                <w:sz w:val="20"/>
                <w:szCs w:val="20"/>
              </w:rPr>
              <w:t>I</w:t>
            </w:r>
            <w:r w:rsidRPr="001F68D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stimate</w:t>
            </w:r>
            <w:r w:rsidRPr="001F68D0">
              <w:rPr>
                <w:sz w:val="20"/>
                <w:szCs w:val="20"/>
              </w:rPr>
              <w:t xml:space="preserve">s the </w:t>
            </w:r>
            <w:r>
              <w:rPr>
                <w:sz w:val="20"/>
                <w:szCs w:val="20"/>
              </w:rPr>
              <w:t>log-</w:t>
            </w:r>
            <w:r w:rsidRPr="001F68D0">
              <w:rPr>
                <w:sz w:val="20"/>
                <w:szCs w:val="20"/>
              </w:rPr>
              <w:t xml:space="preserve">odds </w:t>
            </w:r>
            <w:r>
              <w:rPr>
                <w:sz w:val="20"/>
                <w:szCs w:val="20"/>
              </w:rPr>
              <w:t>of missing data</w:t>
            </w:r>
            <w:r w:rsidRPr="001F68D0">
              <w:rPr>
                <w:sz w:val="20"/>
                <w:szCs w:val="20"/>
              </w:rPr>
              <w:t xml:space="preserve"> in </w:t>
            </w:r>
            <w:r>
              <w:rPr>
                <w:sz w:val="20"/>
                <w:szCs w:val="20"/>
              </w:rPr>
              <w:t xml:space="preserve">GAD-7 score; </w:t>
            </w:r>
            <w:r w:rsidRPr="001F68D0">
              <w:rPr>
                <w:sz w:val="20"/>
                <w:szCs w:val="20"/>
              </w:rPr>
              <w:t>Model I</w:t>
            </w:r>
            <w:r>
              <w:rPr>
                <w:sz w:val="20"/>
                <w:szCs w:val="20"/>
              </w:rPr>
              <w:t>V</w:t>
            </w:r>
            <w:r w:rsidRPr="001F68D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stimate</w:t>
            </w:r>
            <w:r w:rsidRPr="001F68D0">
              <w:rPr>
                <w:sz w:val="20"/>
                <w:szCs w:val="20"/>
              </w:rPr>
              <w:t xml:space="preserve">s the </w:t>
            </w:r>
            <w:r>
              <w:rPr>
                <w:sz w:val="20"/>
                <w:szCs w:val="20"/>
              </w:rPr>
              <w:t>log-</w:t>
            </w:r>
            <w:r w:rsidRPr="001F68D0">
              <w:rPr>
                <w:sz w:val="20"/>
                <w:szCs w:val="20"/>
              </w:rPr>
              <w:t xml:space="preserve">odds </w:t>
            </w:r>
            <w:r>
              <w:rPr>
                <w:sz w:val="20"/>
                <w:szCs w:val="20"/>
              </w:rPr>
              <w:t>of missing data</w:t>
            </w:r>
            <w:r w:rsidRPr="001F68D0">
              <w:rPr>
                <w:sz w:val="20"/>
                <w:szCs w:val="20"/>
              </w:rPr>
              <w:t xml:space="preserve"> in </w:t>
            </w:r>
            <w:r>
              <w:rPr>
                <w:sz w:val="20"/>
                <w:szCs w:val="20"/>
              </w:rPr>
              <w:t xml:space="preserve">FS score; </w:t>
            </w:r>
            <w:r w:rsidRPr="001F68D0">
              <w:rPr>
                <w:sz w:val="20"/>
                <w:szCs w:val="20"/>
              </w:rPr>
              <w:t xml:space="preserve">Model </w:t>
            </w:r>
            <w:r>
              <w:rPr>
                <w:sz w:val="20"/>
                <w:szCs w:val="20"/>
              </w:rPr>
              <w:t>V</w:t>
            </w:r>
            <w:r w:rsidRPr="001F68D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stimate</w:t>
            </w:r>
            <w:r w:rsidRPr="001F68D0">
              <w:rPr>
                <w:sz w:val="20"/>
                <w:szCs w:val="20"/>
              </w:rPr>
              <w:t xml:space="preserve">s the </w:t>
            </w:r>
            <w:r>
              <w:rPr>
                <w:sz w:val="20"/>
                <w:szCs w:val="20"/>
              </w:rPr>
              <w:t>log-</w:t>
            </w:r>
            <w:r w:rsidRPr="001F68D0">
              <w:rPr>
                <w:sz w:val="20"/>
                <w:szCs w:val="20"/>
              </w:rPr>
              <w:t xml:space="preserve">odds </w:t>
            </w:r>
            <w:r>
              <w:rPr>
                <w:sz w:val="20"/>
                <w:szCs w:val="20"/>
              </w:rPr>
              <w:t>of missing data</w:t>
            </w:r>
            <w:r w:rsidRPr="001F68D0">
              <w:rPr>
                <w:sz w:val="20"/>
                <w:szCs w:val="20"/>
              </w:rPr>
              <w:t xml:space="preserve"> in </w:t>
            </w:r>
            <w:proofErr w:type="spellStart"/>
            <w:r>
              <w:rPr>
                <w:sz w:val="20"/>
                <w:szCs w:val="20"/>
              </w:rPr>
              <w:t>DERS</w:t>
            </w:r>
            <w:proofErr w:type="spellEnd"/>
            <w:r>
              <w:rPr>
                <w:sz w:val="20"/>
                <w:szCs w:val="20"/>
              </w:rPr>
              <w:t xml:space="preserve"> items score.</w:t>
            </w:r>
            <w:r>
              <w:rPr>
                <w:iCs/>
                <w:sz w:val="20"/>
                <w:szCs w:val="20"/>
              </w:rPr>
              <w:t xml:space="preserve"> For each model outcome, </w:t>
            </w:r>
            <w:r w:rsidRPr="00635312">
              <w:rPr>
                <w:i/>
                <w:sz w:val="20"/>
                <w:szCs w:val="20"/>
              </w:rPr>
              <w:t>missing</w:t>
            </w:r>
            <w:r>
              <w:rPr>
                <w:iCs/>
                <w:sz w:val="20"/>
                <w:szCs w:val="20"/>
              </w:rPr>
              <w:t xml:space="preserve"> = 1 vs. </w:t>
            </w:r>
            <w:r>
              <w:rPr>
                <w:i/>
                <w:sz w:val="20"/>
                <w:szCs w:val="20"/>
              </w:rPr>
              <w:t xml:space="preserve">not </w:t>
            </w:r>
            <w:r w:rsidRPr="00AE05DB">
              <w:rPr>
                <w:i/>
                <w:sz w:val="20"/>
                <w:szCs w:val="20"/>
              </w:rPr>
              <w:t>missing</w:t>
            </w:r>
            <w:r>
              <w:rPr>
                <w:iCs/>
                <w:sz w:val="20"/>
                <w:szCs w:val="20"/>
              </w:rPr>
              <w:t xml:space="preserve"> = 0. </w:t>
            </w:r>
            <w:r w:rsidRPr="00AE05DB">
              <w:rPr>
                <w:iCs/>
                <w:sz w:val="20"/>
                <w:szCs w:val="20"/>
              </w:rPr>
              <w:t>All</w:t>
            </w:r>
            <w:r>
              <w:rPr>
                <w:iCs/>
                <w:sz w:val="20"/>
                <w:szCs w:val="20"/>
              </w:rPr>
              <w:t xml:space="preserve"> models are adjusted for province.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r</w:t>
            </w:r>
            <w:r w:rsidRPr="00EE4B5E">
              <w:rPr>
                <w:i/>
                <w:color w:val="000000"/>
                <w:sz w:val="20"/>
                <w:szCs w:val="20"/>
              </w:rPr>
              <w:t>ef.</w:t>
            </w:r>
            <w:r w:rsidRPr="00EE4B5E">
              <w:rPr>
                <w:color w:val="000000"/>
                <w:sz w:val="20"/>
                <w:szCs w:val="20"/>
              </w:rPr>
              <w:t xml:space="preserve"> = reference category. </w:t>
            </w:r>
            <w:proofErr w:type="spellStart"/>
            <w:r>
              <w:rPr>
                <w:color w:val="000000"/>
                <w:sz w:val="20"/>
                <w:szCs w:val="20"/>
              </w:rPr>
              <w:t>a</w:t>
            </w:r>
            <w:r w:rsidRPr="00EE4B5E">
              <w:rPr>
                <w:color w:val="000000"/>
                <w:sz w:val="20"/>
                <w:szCs w:val="20"/>
              </w:rPr>
              <w:t>OR</w:t>
            </w:r>
            <w:proofErr w:type="spellEnd"/>
            <w:r w:rsidRPr="00EE4B5E">
              <w:rPr>
                <w:color w:val="000000"/>
                <w:sz w:val="20"/>
                <w:szCs w:val="20"/>
              </w:rPr>
              <w:t xml:space="preserve"> = </w:t>
            </w:r>
            <w:r>
              <w:rPr>
                <w:color w:val="000000"/>
                <w:sz w:val="20"/>
                <w:szCs w:val="20"/>
              </w:rPr>
              <w:t xml:space="preserve">adjusted </w:t>
            </w:r>
            <w:r w:rsidRPr="00EE4B5E">
              <w:rPr>
                <w:color w:val="000000"/>
                <w:sz w:val="20"/>
                <w:szCs w:val="20"/>
              </w:rPr>
              <w:t xml:space="preserve">odds ratio. CI = confidence interval. SE = standard error.  </w:t>
            </w:r>
          </w:p>
          <w:p w14:paraId="2CD2CFA8" w14:textId="77777777" w:rsidR="00801113" w:rsidRPr="004A31E9" w:rsidRDefault="00801113" w:rsidP="003F13F1">
            <w:pPr>
              <w:rPr>
                <w:i/>
                <w:sz w:val="20"/>
                <w:szCs w:val="20"/>
              </w:rPr>
            </w:pPr>
            <w:r w:rsidRPr="00EE4B5E">
              <w:rPr>
                <w:sz w:val="20"/>
                <w:szCs w:val="20"/>
              </w:rPr>
              <w:t xml:space="preserve">* </w:t>
            </w:r>
            <w:r w:rsidRPr="00EE4B5E">
              <w:rPr>
                <w:i/>
                <w:sz w:val="20"/>
                <w:szCs w:val="20"/>
              </w:rPr>
              <w:t>p</w:t>
            </w:r>
            <w:r w:rsidRPr="00EE4B5E">
              <w:rPr>
                <w:sz w:val="20"/>
                <w:szCs w:val="20"/>
              </w:rPr>
              <w:t xml:space="preserve"> &lt; 0.05</w:t>
            </w:r>
            <w:r>
              <w:rPr>
                <w:sz w:val="20"/>
                <w:szCs w:val="20"/>
              </w:rPr>
              <w:t xml:space="preserve">, </w:t>
            </w:r>
            <w:r w:rsidRPr="00EE4B5E">
              <w:rPr>
                <w:sz w:val="20"/>
                <w:szCs w:val="20"/>
              </w:rPr>
              <w:t xml:space="preserve">** </w:t>
            </w:r>
            <w:r w:rsidRPr="00EE4B5E">
              <w:rPr>
                <w:i/>
                <w:sz w:val="20"/>
                <w:szCs w:val="20"/>
              </w:rPr>
              <w:t>p</w:t>
            </w:r>
            <w:r w:rsidRPr="00EE4B5E">
              <w:rPr>
                <w:sz w:val="20"/>
                <w:szCs w:val="20"/>
              </w:rPr>
              <w:t xml:space="preserve"> &lt; 0.01</w:t>
            </w:r>
            <w:r>
              <w:rPr>
                <w:sz w:val="20"/>
                <w:szCs w:val="20"/>
              </w:rPr>
              <w:t xml:space="preserve">, </w:t>
            </w:r>
            <w:r w:rsidRPr="00EE4B5E">
              <w:rPr>
                <w:sz w:val="20"/>
                <w:szCs w:val="20"/>
              </w:rPr>
              <w:t xml:space="preserve">*** </w:t>
            </w:r>
            <w:r w:rsidRPr="00EE4B5E">
              <w:rPr>
                <w:i/>
                <w:sz w:val="20"/>
                <w:szCs w:val="20"/>
              </w:rPr>
              <w:t>p</w:t>
            </w:r>
            <w:r w:rsidRPr="00EE4B5E">
              <w:rPr>
                <w:sz w:val="20"/>
                <w:szCs w:val="20"/>
              </w:rPr>
              <w:t xml:space="preserve"> &lt; 0.001</w:t>
            </w:r>
          </w:p>
        </w:tc>
      </w:tr>
    </w:tbl>
    <w:p w14:paraId="4B0F2030" w14:textId="77777777" w:rsidR="009C16A4" w:rsidRDefault="00F22147"/>
    <w:sectPr w:rsidR="009C16A4" w:rsidSect="0080111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113"/>
    <w:rsid w:val="0025786D"/>
    <w:rsid w:val="003414EF"/>
    <w:rsid w:val="00350374"/>
    <w:rsid w:val="003D2681"/>
    <w:rsid w:val="0057490A"/>
    <w:rsid w:val="005A4B57"/>
    <w:rsid w:val="00801113"/>
    <w:rsid w:val="00883E73"/>
    <w:rsid w:val="008F02FB"/>
    <w:rsid w:val="00907091"/>
    <w:rsid w:val="00991725"/>
    <w:rsid w:val="009B1E9E"/>
    <w:rsid w:val="00B63780"/>
    <w:rsid w:val="00DA6756"/>
    <w:rsid w:val="00F22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7C003B"/>
  <w15:chartTrackingRefBased/>
  <w15:docId w15:val="{B491892E-8CD5-B44F-AE57-12A58BCBA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1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9</Characters>
  <Application>Microsoft Office Word</Application>
  <DocSecurity>0</DocSecurity>
  <Lines>39</Lines>
  <Paragraphs>19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Romano</dc:creator>
  <cp:keywords/>
  <dc:description/>
  <cp:lastModifiedBy>Isabella Romano</cp:lastModifiedBy>
  <cp:revision>2</cp:revision>
  <dcterms:created xsi:type="dcterms:W3CDTF">2021-06-18T17:45:00Z</dcterms:created>
  <dcterms:modified xsi:type="dcterms:W3CDTF">2021-06-18T17:45:00Z</dcterms:modified>
</cp:coreProperties>
</file>